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857A1" w14:textId="3A97F586" w:rsidR="001558B6" w:rsidRPr="00F23375" w:rsidRDefault="001558B6" w:rsidP="001558B6">
      <w:pPr>
        <w:spacing w:after="0" w:line="240" w:lineRule="auto"/>
      </w:pPr>
      <w:r>
        <w:rPr>
          <w:b/>
          <w:bCs/>
        </w:rPr>
        <w:t xml:space="preserve">Supplemental </w:t>
      </w:r>
      <w:r w:rsidRPr="00B31113">
        <w:rPr>
          <w:b/>
          <w:bCs/>
        </w:rPr>
        <w:t xml:space="preserve">Table </w:t>
      </w:r>
      <w:r w:rsidR="000A73A7">
        <w:rPr>
          <w:b/>
          <w:bCs/>
        </w:rPr>
        <w:t>2</w:t>
      </w:r>
      <w:r>
        <w:t xml:space="preserve">: </w:t>
      </w:r>
      <w:r w:rsidRPr="00F23375">
        <w:t xml:space="preserve">Primary care quality measures: </w:t>
      </w:r>
      <w:r w:rsidRPr="004C5628">
        <w:t>Chronic disease management measures (</w:t>
      </w:r>
      <w:proofErr w:type="spellStart"/>
      <w:r w:rsidRPr="004C5628">
        <w:t>eQMs</w:t>
      </w:r>
      <w:proofErr w:type="spellEnd"/>
      <w:r w:rsidRPr="004C5628">
        <w:t>)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51"/>
        <w:gridCol w:w="51"/>
        <w:gridCol w:w="51"/>
        <w:gridCol w:w="2662"/>
        <w:gridCol w:w="1977"/>
        <w:gridCol w:w="1920"/>
        <w:gridCol w:w="1501"/>
      </w:tblGrid>
      <w:tr w:rsidR="001558B6" w:rsidRPr="00290F79" w14:paraId="6F277736" w14:textId="77777777" w:rsidTr="00330037">
        <w:trPr>
          <w:trHeight w:val="432"/>
        </w:trPr>
        <w:tc>
          <w:tcPr>
            <w:tcW w:w="114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6B4DF" w14:textId="77777777" w:rsidR="001558B6" w:rsidRPr="00F23375" w:rsidRDefault="001558B6" w:rsidP="00330037">
            <w:pPr>
              <w:spacing w:after="0" w:line="240" w:lineRule="auto"/>
              <w:jc w:val="right"/>
              <w:rPr>
                <w:i/>
                <w:iCs/>
              </w:rPr>
            </w:pPr>
            <w:r w:rsidRPr="00F23375">
              <w:rPr>
                <w:i/>
                <w:iCs/>
              </w:rPr>
              <w:t xml:space="preserve">Measure </w:t>
            </w:r>
          </w:p>
        </w:tc>
        <w:tc>
          <w:tcPr>
            <w:tcW w:w="51" w:type="dxa"/>
            <w:shd w:val="clear" w:color="auto" w:fill="FFFFFF" w:themeFill="background1"/>
          </w:tcPr>
          <w:p w14:paraId="4455B2BE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26B6F3CC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51" w:type="dxa"/>
            <w:shd w:val="clear" w:color="auto" w:fill="FFFFFF" w:themeFill="background1"/>
          </w:tcPr>
          <w:p w14:paraId="53B3AB9B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266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B32A0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  <w:r w:rsidRPr="00F23375">
              <w:rPr>
                <w:i/>
                <w:iCs/>
              </w:rPr>
              <w:t xml:space="preserve">Description </w:t>
            </w:r>
          </w:p>
        </w:tc>
        <w:tc>
          <w:tcPr>
            <w:tcW w:w="1977" w:type="dxa"/>
            <w:shd w:val="clear" w:color="auto" w:fill="FFFFFF" w:themeFill="background1"/>
            <w:vAlign w:val="center"/>
          </w:tcPr>
          <w:p w14:paraId="4461EB62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  <w:r w:rsidRPr="00F23375">
              <w:rPr>
                <w:i/>
                <w:iCs/>
              </w:rPr>
              <w:t>Numerator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7B8FDE79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  <w:r w:rsidRPr="00F23375">
              <w:rPr>
                <w:i/>
                <w:iCs/>
              </w:rPr>
              <w:t>Denominator</w:t>
            </w:r>
          </w:p>
        </w:tc>
        <w:tc>
          <w:tcPr>
            <w:tcW w:w="1501" w:type="dxa"/>
            <w:shd w:val="clear" w:color="auto" w:fill="FFFFFF" w:themeFill="background1"/>
            <w:vAlign w:val="center"/>
          </w:tcPr>
          <w:p w14:paraId="5956B9EC" w14:textId="77777777" w:rsidR="001558B6" w:rsidRPr="00F23375" w:rsidRDefault="001558B6" w:rsidP="00330037">
            <w:pPr>
              <w:spacing w:after="0" w:line="240" w:lineRule="auto"/>
              <w:rPr>
                <w:i/>
                <w:iCs/>
              </w:rPr>
            </w:pPr>
            <w:r w:rsidRPr="00F23375">
              <w:rPr>
                <w:i/>
                <w:iCs/>
              </w:rPr>
              <w:t>Preferred Score Direction</w:t>
            </w:r>
          </w:p>
        </w:tc>
      </w:tr>
      <w:tr w:rsidR="001558B6" w:rsidRPr="00290F79" w14:paraId="1679F322" w14:textId="77777777" w:rsidTr="00330037">
        <w:trPr>
          <w:trHeight w:val="432"/>
        </w:trPr>
        <w:tc>
          <w:tcPr>
            <w:tcW w:w="114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542B5" w14:textId="77777777" w:rsidR="001558B6" w:rsidRPr="00290F79" w:rsidRDefault="001558B6" w:rsidP="00330037">
            <w:pPr>
              <w:spacing w:after="0" w:line="240" w:lineRule="auto"/>
              <w:jc w:val="right"/>
            </w:pPr>
            <w:r w:rsidRPr="00290F79">
              <w:t>c9h_ec</w:t>
            </w:r>
          </w:p>
        </w:tc>
        <w:tc>
          <w:tcPr>
            <w:tcW w:w="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2AD0FC4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0442AF45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0D4A8E1C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2662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A89D0" w14:textId="4B6CEC85" w:rsidR="001558B6" w:rsidRPr="00290F79" w:rsidRDefault="001558B6" w:rsidP="00330037">
            <w:pPr>
              <w:spacing w:after="0" w:line="240" w:lineRule="auto"/>
            </w:pPr>
            <w:r w:rsidRPr="00290F79">
              <w:t xml:space="preserve">Annual </w:t>
            </w:r>
            <w:r w:rsidR="009E4653" w:rsidRPr="00290F79">
              <w:t xml:space="preserve">HbA1c </w:t>
            </w:r>
            <w:r w:rsidRPr="00290F79">
              <w:t>Measurement</w:t>
            </w:r>
            <w:r w:rsidR="00F97EC1">
              <w:t xml:space="preserve"> in Veterans with diabetes</w:t>
            </w:r>
          </w:p>
        </w:tc>
        <w:tc>
          <w:tcPr>
            <w:tcW w:w="197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0C5A888" w14:textId="77777777" w:rsidR="001558B6" w:rsidRPr="00290F79" w:rsidRDefault="001558B6" w:rsidP="00330037">
            <w:pPr>
              <w:spacing w:after="0" w:line="240" w:lineRule="auto"/>
            </w:pPr>
            <w:r>
              <w:t>Veterans with documentation of annual measurement of HbA1c</w:t>
            </w:r>
          </w:p>
        </w:tc>
        <w:tc>
          <w:tcPr>
            <w:tcW w:w="192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9DF5D8D" w14:textId="77777777" w:rsidR="001558B6" w:rsidRPr="00290F79" w:rsidRDefault="001558B6" w:rsidP="00330037">
            <w:pPr>
              <w:spacing w:after="0" w:line="240" w:lineRule="auto"/>
            </w:pPr>
            <w:r>
              <w:t>Veterans 18-75 years old with a diagnosis of DM</w:t>
            </w:r>
          </w:p>
        </w:tc>
        <w:tc>
          <w:tcPr>
            <w:tcW w:w="150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9149A8E" w14:textId="77777777" w:rsidR="001558B6" w:rsidRDefault="001558B6" w:rsidP="00330037">
            <w:pPr>
              <w:spacing w:after="0" w:line="240" w:lineRule="auto"/>
            </w:pPr>
            <w:r>
              <w:t>Higher is better</w:t>
            </w:r>
          </w:p>
        </w:tc>
      </w:tr>
      <w:tr w:rsidR="001558B6" w:rsidRPr="00290F79" w14:paraId="70A447FE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712602" w14:textId="77777777" w:rsidR="001558B6" w:rsidRPr="00290F79" w:rsidRDefault="001558B6" w:rsidP="00330037">
            <w:pPr>
              <w:spacing w:after="0" w:line="240" w:lineRule="auto"/>
              <w:jc w:val="right"/>
            </w:pPr>
            <w:r w:rsidRPr="00290F79">
              <w:t xml:space="preserve"> dmg23h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2CBFF95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3718BD56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B246DA6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8F583D" w14:textId="23CF4FCD" w:rsidR="001558B6" w:rsidRPr="00290F79" w:rsidRDefault="001558B6" w:rsidP="00330037">
            <w:pPr>
              <w:spacing w:after="0" w:line="240" w:lineRule="auto"/>
            </w:pPr>
            <w:r w:rsidRPr="00290F79">
              <w:t xml:space="preserve">HbA1c poor control </w:t>
            </w:r>
            <w:r w:rsidR="00F97EC1">
              <w:t>in Veterans with diabetes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938FB52" w14:textId="77777777" w:rsidR="001558B6" w:rsidRPr="00290F79" w:rsidRDefault="001558B6" w:rsidP="00330037">
            <w:pPr>
              <w:spacing w:after="0" w:line="240" w:lineRule="auto"/>
            </w:pPr>
            <w:r>
              <w:t>Veterans with most recent HbA1c greater than 9 or no evidence of test within measurement year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A0E467E" w14:textId="77777777" w:rsidR="001558B6" w:rsidRPr="00290F79" w:rsidRDefault="001558B6" w:rsidP="00330037">
            <w:pPr>
              <w:spacing w:after="0" w:line="240" w:lineRule="auto"/>
            </w:pPr>
            <w:r>
              <w:t>Veterans 18-75 years old with a diagnosis of DM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00B3111D" w14:textId="77777777" w:rsidR="001558B6" w:rsidRDefault="001558B6" w:rsidP="00330037">
            <w:pPr>
              <w:spacing w:after="0" w:line="240" w:lineRule="auto"/>
            </w:pPr>
            <w:r>
              <w:t>Lower is better</w:t>
            </w:r>
          </w:p>
        </w:tc>
      </w:tr>
      <w:tr w:rsidR="001558B6" w:rsidRPr="00290F79" w14:paraId="3BAEB875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ADFE5" w14:textId="77777777" w:rsidR="001558B6" w:rsidRPr="00290F79" w:rsidRDefault="001558B6" w:rsidP="00330037">
            <w:pPr>
              <w:spacing w:after="0" w:line="240" w:lineRule="auto"/>
              <w:jc w:val="right"/>
            </w:pPr>
            <w:r w:rsidRPr="00290F79">
              <w:t xml:space="preserve"> dmg27h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41C4CE7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0CBF054D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73B041C" w14:textId="77777777" w:rsidR="001558B6" w:rsidRPr="00290F79" w:rsidRDefault="001558B6" w:rsidP="00330037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19754C" w14:textId="0088D58A" w:rsidR="001558B6" w:rsidRPr="00290F79" w:rsidRDefault="001558B6" w:rsidP="00330037">
            <w:pPr>
              <w:spacing w:after="0" w:line="240" w:lineRule="auto"/>
            </w:pPr>
            <w:r w:rsidRPr="00290F79">
              <w:t>BP less than 140/90</w:t>
            </w:r>
            <w:r w:rsidR="00F97EC1">
              <w:t xml:space="preserve"> in Veterans with Diabetes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1B5B741" w14:textId="77777777" w:rsidR="001558B6" w:rsidRPr="00290F79" w:rsidRDefault="001558B6" w:rsidP="00330037">
            <w:pPr>
              <w:spacing w:after="0" w:line="240" w:lineRule="auto"/>
            </w:pPr>
            <w:r>
              <w:t>Veterans with most recent recorded BP as &lt; 140/90mmHg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3441FDD" w14:textId="77777777" w:rsidR="001558B6" w:rsidRPr="00290F79" w:rsidRDefault="001558B6" w:rsidP="00330037">
            <w:pPr>
              <w:spacing w:after="0" w:line="240" w:lineRule="auto"/>
            </w:pPr>
            <w:r>
              <w:t>Veterans 18-75 years old with a diagnosis of DM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78746AA" w14:textId="77777777" w:rsidR="001558B6" w:rsidRDefault="001558B6" w:rsidP="00330037">
            <w:pPr>
              <w:spacing w:after="0" w:line="240" w:lineRule="auto"/>
            </w:pPr>
            <w:r>
              <w:t>Higher is better</w:t>
            </w:r>
          </w:p>
        </w:tc>
      </w:tr>
      <w:tr w:rsidR="009E4653" w:rsidRPr="00290F79" w14:paraId="71FC66B4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0A785B" w14:textId="365CE9B0" w:rsidR="009E4653" w:rsidRPr="00290F79" w:rsidRDefault="009E4653" w:rsidP="009E4653">
            <w:pPr>
              <w:spacing w:after="0" w:line="240" w:lineRule="auto"/>
              <w:jc w:val="right"/>
            </w:pPr>
            <w:r w:rsidRPr="00290F79">
              <w:t xml:space="preserve"> dmg34h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0B7F533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5C46A3EE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D0BCBC9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95AE31" w14:textId="257DD5DD" w:rsidR="009E4653" w:rsidRPr="00290F79" w:rsidRDefault="009E4653" w:rsidP="009E4653">
            <w:pPr>
              <w:spacing w:after="0" w:line="240" w:lineRule="auto"/>
            </w:pPr>
            <w:r>
              <w:t>Nephropathy screening/</w:t>
            </w:r>
            <w:r w:rsidRPr="00290F79">
              <w:t>Renal Testing</w:t>
            </w:r>
            <w:r>
              <w:t xml:space="preserve"> for Veterans with diabetes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1487547" w14:textId="6782395A" w:rsidR="009E4653" w:rsidRDefault="009E4653" w:rsidP="009E4653">
            <w:pPr>
              <w:spacing w:after="0" w:line="240" w:lineRule="auto"/>
            </w:pPr>
            <w:r>
              <w:t>Veterans with documented screening for nephropathy within measurement year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3C7F8B6" w14:textId="09DF2922" w:rsidR="009E4653" w:rsidRDefault="009E4653" w:rsidP="009E4653">
            <w:pPr>
              <w:spacing w:after="0" w:line="240" w:lineRule="auto"/>
            </w:pPr>
            <w:r>
              <w:t>Veterans 18-75 years old with a diagnosis of DM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099D48BE" w14:textId="5139C55B" w:rsidR="009E4653" w:rsidRDefault="009E4653" w:rsidP="009E4653">
            <w:pPr>
              <w:spacing w:after="0" w:line="240" w:lineRule="auto"/>
            </w:pPr>
            <w:r>
              <w:t>Higher is better</w:t>
            </w:r>
          </w:p>
        </w:tc>
      </w:tr>
      <w:tr w:rsidR="009E4653" w:rsidRPr="00290F79" w14:paraId="13F94263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E72C08" w14:textId="77777777" w:rsidR="009E4653" w:rsidRPr="00290F79" w:rsidRDefault="009E4653" w:rsidP="009E4653">
            <w:pPr>
              <w:spacing w:after="0" w:line="240" w:lineRule="auto"/>
              <w:jc w:val="right"/>
            </w:pPr>
            <w:r w:rsidRPr="00290F79">
              <w:t xml:space="preserve"> statn7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7910C58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329352DA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8DE4897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93A910" w14:textId="65A40D7F" w:rsidR="009E4653" w:rsidRPr="00290F79" w:rsidRDefault="009E4653" w:rsidP="009E4653">
            <w:pPr>
              <w:spacing w:after="0" w:line="240" w:lineRule="auto"/>
            </w:pPr>
            <w:r w:rsidRPr="00290F79">
              <w:t xml:space="preserve">Statin therapy for </w:t>
            </w:r>
            <w:r>
              <w:t>Veterans</w:t>
            </w:r>
            <w:r w:rsidRPr="00290F79">
              <w:t xml:space="preserve"> with diabetes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5C9AD58" w14:textId="77777777" w:rsidR="009E4653" w:rsidRPr="00290F79" w:rsidRDefault="009E4653" w:rsidP="009E4653">
            <w:pPr>
              <w:spacing w:after="0" w:line="240" w:lineRule="auto"/>
            </w:pPr>
            <w:r>
              <w:t>Veterans with at least one dispensing of statin of any intensity within measurement year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50BDD57" w14:textId="77777777" w:rsidR="009E4653" w:rsidRPr="00290F79" w:rsidRDefault="009E4653" w:rsidP="009E4653">
            <w:pPr>
              <w:spacing w:after="0" w:line="240" w:lineRule="auto"/>
            </w:pPr>
            <w:r>
              <w:t>Veterans 40-75 years old with a diagnosis of DM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3371A50" w14:textId="77777777" w:rsidR="009E4653" w:rsidRDefault="009E4653" w:rsidP="009E4653">
            <w:pPr>
              <w:spacing w:after="0" w:line="240" w:lineRule="auto"/>
            </w:pPr>
            <w:r>
              <w:t>Higher is better</w:t>
            </w:r>
          </w:p>
        </w:tc>
      </w:tr>
      <w:tr w:rsidR="009E4653" w:rsidRPr="00290F79" w14:paraId="4900DB04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7482D7" w14:textId="77777777" w:rsidR="009E4653" w:rsidRPr="00290F79" w:rsidRDefault="009E4653" w:rsidP="009E4653">
            <w:pPr>
              <w:spacing w:after="0" w:line="240" w:lineRule="auto"/>
              <w:jc w:val="right"/>
            </w:pPr>
            <w:r>
              <w:t>statn8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CCC58C1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4675DE79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2E49343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F239E0" w14:textId="2BA8A891" w:rsidR="009E4653" w:rsidRPr="00290F79" w:rsidRDefault="009E4653" w:rsidP="009E4653">
            <w:pPr>
              <w:spacing w:after="0" w:line="240" w:lineRule="auto"/>
            </w:pPr>
            <w:r w:rsidRPr="00290F79">
              <w:t xml:space="preserve">Statin </w:t>
            </w:r>
            <w:r>
              <w:t>adherence</w:t>
            </w:r>
            <w:r w:rsidRPr="00290F79">
              <w:t xml:space="preserve"> for </w:t>
            </w:r>
            <w:r>
              <w:t>Veterans</w:t>
            </w:r>
            <w:r w:rsidRPr="00290F79">
              <w:t xml:space="preserve"> with diabetes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8A2F342" w14:textId="77777777" w:rsidR="009E4653" w:rsidRDefault="009E4653" w:rsidP="009E4653">
            <w:pPr>
              <w:spacing w:after="0" w:line="240" w:lineRule="auto"/>
            </w:pPr>
            <w:r>
              <w:t>Veterans who have a statin prescribed for 80% of treatment period within measurement year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E5AFD3F" w14:textId="77777777" w:rsidR="009E4653" w:rsidRDefault="009E4653" w:rsidP="009E4653">
            <w:pPr>
              <w:spacing w:after="0" w:line="240" w:lineRule="auto"/>
            </w:pPr>
            <w:r>
              <w:t>Veterans 40-75 years old with a diagnosis of DM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3B244A8" w14:textId="77777777" w:rsidR="009E4653" w:rsidRDefault="009E4653" w:rsidP="009E4653">
            <w:pPr>
              <w:spacing w:after="0" w:line="240" w:lineRule="auto"/>
            </w:pPr>
            <w:r>
              <w:t>Higher is better</w:t>
            </w:r>
          </w:p>
        </w:tc>
      </w:tr>
      <w:tr w:rsidR="009E4653" w:rsidRPr="00290F79" w14:paraId="39597987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A4DAB3" w14:textId="77777777" w:rsidR="009E4653" w:rsidRPr="00290F79" w:rsidRDefault="009E4653" w:rsidP="009E4653">
            <w:pPr>
              <w:spacing w:after="0" w:line="240" w:lineRule="auto"/>
              <w:jc w:val="right"/>
            </w:pPr>
            <w:r w:rsidRPr="00290F79">
              <w:t xml:space="preserve"> ihd53h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0966C2D9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464DACB1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CE6D311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3BF663" w14:textId="62D252DC" w:rsidR="009E4653" w:rsidRPr="00290F79" w:rsidRDefault="009E4653" w:rsidP="009E4653">
            <w:pPr>
              <w:spacing w:after="0" w:line="240" w:lineRule="auto"/>
            </w:pPr>
            <w:r w:rsidRPr="00290F79">
              <w:t>Controlling High Blood Pressure</w:t>
            </w:r>
            <w:r>
              <w:t xml:space="preserve"> in Veterans with hypertension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D680B2E" w14:textId="77777777" w:rsidR="009E4653" w:rsidRPr="00290F79" w:rsidRDefault="009E4653" w:rsidP="009E4653">
            <w:pPr>
              <w:spacing w:after="0" w:line="240" w:lineRule="auto"/>
            </w:pPr>
            <w:r>
              <w:t>Veterans with most recent recorded BP as &lt; 140/90mmHg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B81CE09" w14:textId="77777777" w:rsidR="009E4653" w:rsidRPr="00290F79" w:rsidRDefault="009E4653" w:rsidP="009E4653">
            <w:pPr>
              <w:spacing w:after="0" w:line="240" w:lineRule="auto"/>
            </w:pPr>
            <w:r>
              <w:t>Veterans 18-85 years old with a diagnosis of hypertension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DC9FF72" w14:textId="77777777" w:rsidR="009E4653" w:rsidRDefault="009E4653" w:rsidP="009E4653">
            <w:pPr>
              <w:spacing w:after="0" w:line="240" w:lineRule="auto"/>
            </w:pPr>
            <w:r>
              <w:t>Higher is better</w:t>
            </w:r>
          </w:p>
        </w:tc>
      </w:tr>
      <w:tr w:rsidR="009E4653" w:rsidRPr="00290F79" w14:paraId="16E6C19B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803F7" w14:textId="77777777" w:rsidR="009E4653" w:rsidRPr="00290F79" w:rsidRDefault="009E4653" w:rsidP="009E4653">
            <w:pPr>
              <w:spacing w:after="0" w:line="240" w:lineRule="auto"/>
              <w:jc w:val="right"/>
            </w:pPr>
            <w:r w:rsidRPr="00290F79">
              <w:t xml:space="preserve"> statn1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ADCDEFE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46637BF5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1973CFE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0BD80E" w14:textId="48CA51A3" w:rsidR="009E4653" w:rsidRPr="00290F79" w:rsidRDefault="009E4653" w:rsidP="009E4653">
            <w:pPr>
              <w:spacing w:after="0" w:line="240" w:lineRule="auto"/>
            </w:pPr>
            <w:r w:rsidRPr="00290F79">
              <w:t xml:space="preserve">Statin Therapy for </w:t>
            </w:r>
            <w:r>
              <w:t>Veterans</w:t>
            </w:r>
            <w:r w:rsidRPr="00290F79">
              <w:t xml:space="preserve"> with cardiovascular disease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B6C6DA0" w14:textId="77777777" w:rsidR="009E4653" w:rsidRPr="00290F79" w:rsidRDefault="009E4653" w:rsidP="009E4653">
            <w:pPr>
              <w:spacing w:after="0" w:line="240" w:lineRule="auto"/>
            </w:pPr>
            <w:r>
              <w:t>Veterans with at least one dispensing event of high/moderate statin within measurement year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9B6531C" w14:textId="77777777" w:rsidR="009E4653" w:rsidRPr="00290F79" w:rsidRDefault="009E4653" w:rsidP="009E4653">
            <w:pPr>
              <w:spacing w:after="0" w:line="240" w:lineRule="auto"/>
            </w:pPr>
            <w:r>
              <w:t>Male Veterans 21-75 years old/Female Veterans 40-75 with a diagnosis of CVD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29F5E05" w14:textId="77777777" w:rsidR="009E4653" w:rsidRDefault="009E4653" w:rsidP="009E4653">
            <w:pPr>
              <w:spacing w:after="0" w:line="240" w:lineRule="auto"/>
            </w:pPr>
            <w:r>
              <w:t>Higher is better</w:t>
            </w:r>
          </w:p>
        </w:tc>
      </w:tr>
      <w:tr w:rsidR="009E4653" w:rsidRPr="00290F79" w14:paraId="65206E11" w14:textId="77777777" w:rsidTr="00330037">
        <w:trPr>
          <w:trHeight w:val="432"/>
        </w:trPr>
        <w:tc>
          <w:tcPr>
            <w:tcW w:w="11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9E1E58" w14:textId="77777777" w:rsidR="009E4653" w:rsidRPr="00290F79" w:rsidRDefault="009E4653" w:rsidP="009E4653">
            <w:pPr>
              <w:spacing w:after="0" w:line="240" w:lineRule="auto"/>
              <w:jc w:val="right"/>
            </w:pPr>
            <w:r w:rsidRPr="00290F79">
              <w:t xml:space="preserve"> statn4_ec</w:t>
            </w: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5FED0F0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shd w:val="clear" w:color="auto" w:fill="F2F2F2" w:themeFill="background1" w:themeFillShade="F2"/>
          </w:tcPr>
          <w:p w14:paraId="3BA25F27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F293E72" w14:textId="77777777" w:rsidR="009E4653" w:rsidRPr="00290F79" w:rsidRDefault="009E4653" w:rsidP="009E4653">
            <w:pPr>
              <w:spacing w:after="0" w:line="240" w:lineRule="auto"/>
            </w:pPr>
          </w:p>
        </w:tc>
        <w:tc>
          <w:tcPr>
            <w:tcW w:w="26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D8F1A" w14:textId="14AABB40" w:rsidR="009E4653" w:rsidRPr="00290F79" w:rsidRDefault="009E4653" w:rsidP="009E4653">
            <w:pPr>
              <w:spacing w:after="0" w:line="240" w:lineRule="auto"/>
            </w:pPr>
            <w:r w:rsidRPr="00290F79">
              <w:t xml:space="preserve">Statin adherence for </w:t>
            </w:r>
            <w:r>
              <w:t>Veterans</w:t>
            </w:r>
            <w:r w:rsidRPr="00290F79">
              <w:t xml:space="preserve"> with cardiovascular disease</w:t>
            </w:r>
          </w:p>
        </w:tc>
        <w:tc>
          <w:tcPr>
            <w:tcW w:w="1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677C3AB" w14:textId="77777777" w:rsidR="009E4653" w:rsidRPr="00290F79" w:rsidRDefault="009E4653" w:rsidP="009E4653">
            <w:pPr>
              <w:spacing w:after="0" w:line="240" w:lineRule="auto"/>
            </w:pPr>
            <w:r>
              <w:t>Veterans who have a high/moderate statin for 80% of the treatment period within measurement year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B9A4E30" w14:textId="77777777" w:rsidR="009E4653" w:rsidRPr="00290F79" w:rsidRDefault="009E4653" w:rsidP="009E4653">
            <w:pPr>
              <w:spacing w:after="0" w:line="240" w:lineRule="auto"/>
            </w:pPr>
            <w:r>
              <w:t>Male Veterans 21-75 years old/Female Veterans 40-75 with a diagnosis of CVD</w:t>
            </w:r>
          </w:p>
        </w:tc>
        <w:tc>
          <w:tcPr>
            <w:tcW w:w="1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9B663D2" w14:textId="77777777" w:rsidR="009E4653" w:rsidRDefault="009E4653" w:rsidP="009E4653">
            <w:pPr>
              <w:spacing w:after="0" w:line="240" w:lineRule="auto"/>
            </w:pPr>
            <w:r>
              <w:t>Higher is better</w:t>
            </w:r>
          </w:p>
        </w:tc>
      </w:tr>
    </w:tbl>
    <w:p w14:paraId="282B68E7" w14:textId="12C3ADFA" w:rsidR="001558B6" w:rsidRPr="009713BF" w:rsidRDefault="001558B6" w:rsidP="001558B6">
      <w:pPr>
        <w:rPr>
          <w:i/>
          <w:iCs/>
          <w:sz w:val="18"/>
          <w:szCs w:val="18"/>
        </w:rPr>
      </w:pPr>
      <w:r w:rsidRPr="009713BF">
        <w:rPr>
          <w:i/>
          <w:iCs/>
          <w:sz w:val="18"/>
          <w:szCs w:val="18"/>
        </w:rPr>
        <w:t>Abbreviations: HbA1c = Hemoglobin A1c; BP = Blood pressure</w:t>
      </w:r>
      <w:r w:rsidR="009E4653">
        <w:rPr>
          <w:i/>
          <w:iCs/>
          <w:sz w:val="18"/>
          <w:szCs w:val="18"/>
        </w:rPr>
        <w:t>; DM = diabetes mellitus</w:t>
      </w:r>
    </w:p>
    <w:p w14:paraId="6F8913DD" w14:textId="77777777" w:rsidR="00B31C51" w:rsidRDefault="00B31C51"/>
    <w:sectPr w:rsidR="00B3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B6"/>
    <w:rsid w:val="000A73A7"/>
    <w:rsid w:val="001558B6"/>
    <w:rsid w:val="009E4653"/>
    <w:rsid w:val="00B31C51"/>
    <w:rsid w:val="00F9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0831"/>
  <w15:chartTrackingRefBased/>
  <w15:docId w15:val="{B7C01FBC-E474-4D78-A529-D64357DE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8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at, Chelle L (Puget Sound)</dc:creator>
  <cp:keywords/>
  <dc:description/>
  <cp:lastModifiedBy>Wheat, Chelle L (Puget Sound)</cp:lastModifiedBy>
  <cp:revision>4</cp:revision>
  <dcterms:created xsi:type="dcterms:W3CDTF">2024-09-18T16:50:00Z</dcterms:created>
  <dcterms:modified xsi:type="dcterms:W3CDTF">2024-12-13T17:49:00Z</dcterms:modified>
</cp:coreProperties>
</file>